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6EE6C" w14:textId="121D8083" w:rsidR="00705122" w:rsidRDefault="00F73EBC" w:rsidP="0070512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2: </w:t>
      </w:r>
      <w:r w:rsidR="00705122">
        <w:rPr>
          <w:rFonts w:ascii="Times New Roman" w:hAnsi="Times New Roman" w:cs="Times New Roman"/>
          <w:b/>
          <w:bCs/>
        </w:rPr>
        <w:t xml:space="preserve">Selected Items from the Secondary Control Scale for Children </w:t>
      </w:r>
    </w:p>
    <w:p w14:paraId="42FAE3FD" w14:textId="5315752F" w:rsidR="000907F0" w:rsidRDefault="00705122" w:rsidP="007051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705122">
        <w:rPr>
          <w:rFonts w:ascii="Times New Roman" w:hAnsi="Times New Roman" w:cs="Times New Roman"/>
        </w:rPr>
        <w:t>Weisz, Francis, &amp; Bearman, 2010</w:t>
      </w:r>
      <w:r>
        <w:rPr>
          <w:rFonts w:ascii="Times New Roman" w:hAnsi="Times New Roman" w:cs="Times New Roman"/>
        </w:rPr>
        <w:t>)</w:t>
      </w:r>
    </w:p>
    <w:p w14:paraId="793D5EA4" w14:textId="4264C039" w:rsidR="00705122" w:rsidRDefault="00705122" w:rsidP="00705122">
      <w:pPr>
        <w:rPr>
          <w:rFonts w:ascii="Times New Roman" w:hAnsi="Times New Roman" w:cs="Times New Roman"/>
        </w:rPr>
      </w:pPr>
    </w:p>
    <w:p w14:paraId="2E2F3448" w14:textId="178B0543" w:rsidR="00705122" w:rsidRDefault="00705122" w:rsidP="007051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something bad happens, I can find a way to think about it that makes me feel better.</w:t>
      </w:r>
    </w:p>
    <w:p w14:paraId="4B55A944" w14:textId="77777777" w:rsidR="00705122" w:rsidRDefault="00705122" w:rsidP="00705122">
      <w:pPr>
        <w:pStyle w:val="ListParagraph"/>
        <w:rPr>
          <w:rFonts w:ascii="Times New Roman" w:hAnsi="Times New Roman" w:cs="Times New Roman"/>
        </w:rPr>
      </w:pPr>
    </w:p>
    <w:p w14:paraId="5FF6BBAF" w14:textId="757F0009" w:rsidR="00705122" w:rsidRDefault="00705122" w:rsidP="007051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a really hard day, I can make myself feel better by remembering some good things that happened.</w:t>
      </w:r>
    </w:p>
    <w:p w14:paraId="1026380A" w14:textId="77777777" w:rsidR="00705122" w:rsidRPr="00705122" w:rsidRDefault="00705122" w:rsidP="00705122">
      <w:pPr>
        <w:pStyle w:val="ListParagraph"/>
        <w:rPr>
          <w:rFonts w:ascii="Times New Roman" w:hAnsi="Times New Roman" w:cs="Times New Roman"/>
        </w:rPr>
      </w:pPr>
    </w:p>
    <w:p w14:paraId="24313E0D" w14:textId="3C8AE36D" w:rsidR="00705122" w:rsidRDefault="00705122" w:rsidP="007051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bad things happen to me that I can’t control, there are lots of things I can do to feel better.</w:t>
      </w:r>
    </w:p>
    <w:p w14:paraId="3691C82D" w14:textId="77777777" w:rsidR="00705122" w:rsidRPr="00705122" w:rsidRDefault="00705122" w:rsidP="00705122">
      <w:pPr>
        <w:pStyle w:val="ListParagraph"/>
        <w:rPr>
          <w:rFonts w:ascii="Times New Roman" w:hAnsi="Times New Roman" w:cs="Times New Roman"/>
        </w:rPr>
      </w:pPr>
    </w:p>
    <w:p w14:paraId="6AB41E54" w14:textId="17E38568" w:rsidR="00705122" w:rsidRPr="00705122" w:rsidRDefault="00705122" w:rsidP="007051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Each item is scored on a 4-point scale with the following options: “Very false” (0), “Sort of false” (1), “Sort of true” (2), and “Very true” (3).</w:t>
      </w:r>
    </w:p>
    <w:sectPr w:rsidR="00705122" w:rsidRPr="00705122" w:rsidSect="00D84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27FE2"/>
    <w:multiLevelType w:val="hybridMultilevel"/>
    <w:tmpl w:val="A1966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F0"/>
    <w:rsid w:val="000907F0"/>
    <w:rsid w:val="00705122"/>
    <w:rsid w:val="00D84F91"/>
    <w:rsid w:val="00F7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646F7"/>
  <w15:chartTrackingRefBased/>
  <w15:docId w15:val="{077451F7-3811-5F4A-BC43-8625E882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1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12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051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l, Akash</dc:creator>
  <cp:keywords/>
  <dc:description/>
  <cp:lastModifiedBy>Wasil, Akash</cp:lastModifiedBy>
  <cp:revision>3</cp:revision>
  <dcterms:created xsi:type="dcterms:W3CDTF">2020-04-27T17:50:00Z</dcterms:created>
  <dcterms:modified xsi:type="dcterms:W3CDTF">2020-05-16T22:38:00Z</dcterms:modified>
</cp:coreProperties>
</file>